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E5A24" w14:textId="3A54ABA8" w:rsidR="00566453" w:rsidRPr="00D732F8" w:rsidRDefault="00566453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D732F8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722C13" w:rsidRPr="00D732F8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D732F8">
        <w:rPr>
          <w:rFonts w:ascii="Arial" w:hAnsi="Arial" w:cs="Arial"/>
          <w:b/>
          <w:bCs/>
          <w:sz w:val="20"/>
          <w:szCs w:val="20"/>
          <w:lang w:val="en-US"/>
        </w:rPr>
        <w:t xml:space="preserve">2: </w:t>
      </w:r>
    </w:p>
    <w:p w14:paraId="61F05BA1" w14:textId="37271EFB" w:rsidR="00F705A4" w:rsidRPr="00D732F8" w:rsidRDefault="00566453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D732F8">
        <w:rPr>
          <w:rFonts w:ascii="Arial" w:hAnsi="Arial" w:cs="Arial"/>
          <w:b/>
          <w:bCs/>
          <w:sz w:val="20"/>
          <w:szCs w:val="20"/>
          <w:lang w:val="en-US"/>
        </w:rPr>
        <w:t>Proteomic analyses:</w:t>
      </w:r>
      <w:r w:rsidRPr="00D732F8">
        <w:rPr>
          <w:rFonts w:ascii="Arial" w:hAnsi="Arial" w:cs="Arial"/>
          <w:sz w:val="20"/>
          <w:szCs w:val="20"/>
          <w:lang w:val="en-US"/>
        </w:rPr>
        <w:t xml:space="preserve"> Dysregulated proteins and their associated diseases presenting with phenotypical overlap to Nail patella syndrome. </w:t>
      </w:r>
    </w:p>
    <w:tbl>
      <w:tblPr>
        <w:tblW w:w="153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950"/>
        <w:gridCol w:w="1768"/>
        <w:gridCol w:w="1120"/>
        <w:gridCol w:w="3116"/>
        <w:gridCol w:w="1985"/>
        <w:gridCol w:w="708"/>
        <w:gridCol w:w="851"/>
        <w:gridCol w:w="3769"/>
      </w:tblGrid>
      <w:tr w:rsidR="00853DBE" w:rsidRPr="00853DBE" w14:paraId="29E2847E" w14:textId="77777777" w:rsidTr="00853DBE">
        <w:trPr>
          <w:trHeight w:val="290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2BCE" w14:textId="77777777" w:rsidR="00C3366A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G.Protein</w:t>
            </w:r>
          </w:p>
          <w:p w14:paraId="7816B538" w14:textId="4C826E6D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cession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147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ene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DB1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r</w:t>
            </w:r>
            <w:bookmarkStart w:id="0" w:name="_GoBack"/>
            <w:bookmarkEnd w:id="0"/>
            <w:r w:rsidRPr="0085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tei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F49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G. Protein names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52FE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rotein func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CA1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ocalisa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C85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ME 10/Ctr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929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-Value</w:t>
            </w:r>
          </w:p>
        </w:tc>
        <w:tc>
          <w:tcPr>
            <w:tcW w:w="3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339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ssociated Diseases (#OMIM)</w:t>
            </w:r>
          </w:p>
        </w:tc>
      </w:tr>
      <w:tr w:rsidR="00853DBE" w:rsidRPr="00853DBE" w14:paraId="7B005380" w14:textId="77777777" w:rsidTr="00853DBE">
        <w:trPr>
          <w:trHeight w:val="29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01937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602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821C5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LIN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85D16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erilipin-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BF452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LN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BCD59E9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odulator of adipocyte lipid metabolism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FF30F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ndoplasmatic reticulum, lipid drople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05333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,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8B930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B93AA7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3877 LIPODYSTROPHY, FAMILIAL PARTIAL, TYPE 4; FPLD4</w:t>
            </w:r>
          </w:p>
        </w:tc>
      </w:tr>
      <w:tr w:rsidR="00853DBE" w:rsidRPr="00853DBE" w14:paraId="0BFCA0D4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904A6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7Z40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829F9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H1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3145B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osin-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4C39A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H14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64C69AC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ellular myosin that appears to play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a role in cytokinesis, cell shape, and specialized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functions such as secretion and capping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C7ED9B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ytoskeleton, cytosol, extracellular region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ther locations (brush border, growth cone, membrane, myosin II filament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72AFA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,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C9444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74E255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# 600652 DEAFNESS, AUTOSOMAL DOMINANT 4A; DFNA4A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614369 PERIPHERAL NEUROPATHY, MYOPATHY, HOARSENESS, AND HEARING LOSS; PNMHH</w:t>
            </w:r>
          </w:p>
        </w:tc>
      </w:tr>
      <w:tr w:rsidR="00853DBE" w:rsidRPr="00853DBE" w14:paraId="0A1B1EFA" w14:textId="77777777" w:rsidTr="00853DBE">
        <w:trPr>
          <w:trHeight w:val="196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B2AD7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1116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B5C73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LC2A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2A91F5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Solute carrier family 2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facilitated glucose transporter member 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D241E9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TR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DB5E2D1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Facilitative glucose transporter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which is responsible for constitutive or basal glucose uptak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5CB379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lasma membrane, others (melanosome, photoreceptor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inner segment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20FA5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,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2FDA6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2DB821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# 606777 GLUT1 DEFICIENCY SYNDROME 1; GLUT1DS1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612126 GLUT1 DEFICIENCY SYNDROME 2; GLUT1DS2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614847 EPILEPSY, IDIOPATHIC GENERALIZED, SUSCEPTIBILITY TO, 12; EIG12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# 601042 DYSTONIA 9; DYT9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 # 608885 STOMATIN-DEFICIENT CRYOHYDROCYTOSIS WITH NEUROLOGIC DEFECTS; SDCHCN</w:t>
            </w:r>
          </w:p>
        </w:tc>
      </w:tr>
      <w:tr w:rsidR="00853DBE" w:rsidRPr="00853DBE" w14:paraId="655C3CC1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80162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609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DE3B3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L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91B80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ucleolar protein 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4D5CE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L3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0F1CFAD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Isoform 1: May be involved in RNA splicing.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Isoform 2:Functions as an apoptosis repressor that blocks multiple modes of cell death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7B8FDC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isoform 1:nucleus, isoform 3: cytoplasma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ytosol. Isoform 2: mitochondrion, cytoplasm, cytosol, othe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EDBF7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,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D8480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50D73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# 614937 MYOCLONUS, FAMILIAL, 1; MYOCL1 </w:t>
            </w:r>
          </w:p>
        </w:tc>
      </w:tr>
      <w:tr w:rsidR="00853DBE" w:rsidRPr="00853DBE" w14:paraId="5318B0CD" w14:textId="77777777" w:rsidTr="00853DBE">
        <w:trPr>
          <w:trHeight w:val="22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939CA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1615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EE1CD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K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D46FD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kyrin-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D2825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K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2DFF0AB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Attaches integral membrane proteins  to cytoskeletal elements; binds to the erythrocyte membrane protein band 4.2, to Na-K ATPase, to the lymphocyte membrane protein GP85, and to the cytoskeletal proteins fodrin, tubulin, vimentin and desmin.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Isoform Mu17: Together with obscurin in skeletal muscle may provide a molecular link between the sarcoplasmic reticulum and myofibril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420A38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isoform Er1: cytoskeleton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isoform Mu17: membrane, m line. Isoform Mu18+19+20: sarcoplasmic reticulu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2DDF2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,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D70A6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B7CBF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# 182900 SPHEROCYTOSIS, TYPE 1; SPH1 </w:t>
            </w:r>
          </w:p>
        </w:tc>
      </w:tr>
      <w:tr w:rsidR="00853DBE" w:rsidRPr="00853DBE" w14:paraId="4641A54D" w14:textId="77777777" w:rsidTr="00853DBE">
        <w:trPr>
          <w:trHeight w:val="56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437BC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185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F0F3F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GHG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ECCF14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Immunoglobulin heavy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onstant gamma 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50E56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GHG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57D1ACD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onstant region of immunoglobulin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heavy chai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79EC6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region, plasma membra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6F4BF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,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C30C9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C5E07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# 254500 MYELOMA, MULTIPLE </w:t>
            </w:r>
          </w:p>
        </w:tc>
      </w:tr>
      <w:tr w:rsidR="00853DBE" w:rsidRPr="00853DBE" w14:paraId="4478A889" w14:textId="77777777" w:rsidTr="00853DBE">
        <w:trPr>
          <w:trHeight w:val="168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6F53E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P027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F302C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LC4A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1BEBD8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and 3 anion transport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 xml:space="preserve"> prote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D78A13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3AT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7CE2416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Functions both as a transporter tha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mediates electroneutral anion exchange across the cell membrane and as a structural protei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4B16B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lasma membra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B24EB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,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82376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A93D5A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# 166900 OVALOCYTOSIS, SOUTHEAST ASIAN; SAO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612653 SPHEROCYTOSIS, TYPE 4; SPH4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179800 RENAL TUBULAR ACIDOSIS, DISTAL, 1; DRTA1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611590 RENAL TUBULAR ACIDOSIS, DISTAL, 4, WITH HEMOLYTIC ANEMIA; DRTA4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185020 CRYOHYDROCYTOSIS; CHC </w:t>
            </w:r>
          </w:p>
        </w:tc>
      </w:tr>
      <w:tr w:rsidR="00853DBE" w:rsidRPr="00853DBE" w14:paraId="0F84C4D3" w14:textId="77777777" w:rsidTr="00853DBE">
        <w:trPr>
          <w:trHeight w:val="56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E6581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18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CDB59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GHM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CBCD9F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Immunoglobulin heavy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onstant mu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01DC3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GHM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6696EDC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onstant region of immunoglobulin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heavy chain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5CEE21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isoform 1:extracellular region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isoform 2: plasma membra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C3484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,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B84B5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2F455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# 601495 AGAMMAGLOBULINEMIA 1, AUTOSOMAL RECESSIVE; AGM1 </w:t>
            </w:r>
          </w:p>
        </w:tc>
      </w:tr>
      <w:tr w:rsidR="00853DBE" w:rsidRPr="00853DBE" w14:paraId="067CC3AE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7F836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699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E1F65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BA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0B355D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emoglobin subuni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alph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F21AC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BA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4F98103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Involved in oxygen transpor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from the lung to the various peripheral tissue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2D6FF3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ytosol, extracellular region (blood microparticel, extracelluar exosome/ region /space)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ther locations (endocytic vesicle lumen, haptoglobin-hemoglobin  complex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09EAD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,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83691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C6269A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140700 HEINZ BODY ANEMIAS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# 604131ALPHA-THALASSEMIA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# 613978 HEMOGLOBIN H DISEASE; HBH</w:t>
            </w:r>
          </w:p>
        </w:tc>
      </w:tr>
      <w:tr w:rsidR="00853DBE" w:rsidRPr="00853DBE" w14:paraId="6011C968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6B95A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688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59A87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B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FA009D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emoglobin subuni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bet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A62A3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BB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6AE40CB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nvolved in oxygen transport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from the lung to the various peripheral tissue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5F88A2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ytosol, extracellular region (blood microparticel, extracelluar exosome/ region /space)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ther locations (endocytic vesicle lumen, ficolin-1-rich granule lumen, haptoglobin-hemoglobin complex, tertiary granule lumen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D8F54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,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4668F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836240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140700 HEINZ BODY ANEMIAS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# 613985 BETA-THALASSEMIA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603903 SICKLE CELL ANEMIA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# 603902 BETA-THALASSEMIA, DOMINANT INCLUSION BODY TYPE</w:t>
            </w:r>
          </w:p>
        </w:tc>
      </w:tr>
      <w:tr w:rsidR="00853DBE" w:rsidRPr="00853DBE" w14:paraId="1EEFF0C4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688DF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9BXN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1A5DB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SPN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8A4FC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spor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229F3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SPN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D43D83A" w14:textId="5CD2D6E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egatively regulates periodontal ligament  (PDL) differentiation and mineralization to ensure that the PDL is not ossified and to maintain homeostasis of the tooth-supporting system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CB069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ar region (extracellular matrix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C84FF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,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B11F8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E138C0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07850 OSTEOARTHRITIS SUSCEPTIBILITY 3; OS3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# 603932 INTERVERTEBRAL DISC DISEASE; IDD</w:t>
            </w:r>
          </w:p>
        </w:tc>
      </w:tr>
      <w:tr w:rsidR="00853DBE" w:rsidRPr="00853DBE" w14:paraId="63D541D5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F44B3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548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F6902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MGCS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904850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ydroxymethylglutaryl-CoA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synthase, mitochondr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70301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MCS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3F2A8D2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atalyzes the first irreversible step in ketogenesis, condensing acetyl-CoA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to acetoacetyl-CoA to form HMG-CoA, which is converted by HMG-CoA reductase (HMGCR) into mevalonat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43436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itochondr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7E7CD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,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8858E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EC7D8C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05911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3-HYDROXY-3-METHYLGLUTARYL-CoA SYNTHASE-2 DEFICIENCY; HMGCS2D</w:t>
            </w:r>
          </w:p>
        </w:tc>
      </w:tr>
      <w:tr w:rsidR="00853DBE" w:rsidRPr="00853DBE" w14:paraId="4A03D75B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4B70E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150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3736A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FTUD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539156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116 kDa U5 small nuclear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ribonucleoprotein compon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F74E8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5S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F8BCA9D" w14:textId="1F8B421F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Required for pre-mRNA splicing as component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of the spliceosome, including pre-catalytic, catalytic and post-catalytic spliceosomal complex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E8A66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ucle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448E3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,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0FC04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C50FCE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0536 MANDIBULOFACIAL DYSOSTOSIS, GUION-ALMEIDA TYPE; MFDGA</w:t>
            </w:r>
          </w:p>
        </w:tc>
      </w:tr>
      <w:tr w:rsidR="00853DBE" w:rsidRPr="00853DBE" w14:paraId="168B7899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698E0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P0187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79B54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GHA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42D04E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Immunoglobulin heavy constan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alpha 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21885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GHA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777CEC4" w14:textId="3C746FCF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onstant region of immunoglobulin heavy chains. Immunoglobulins, also known as antibodies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are membrane-bound or secreted glycoproteins produced by B lymphocyte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A43FD5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lasma membrane (cell membrane),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extracellular region (secre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5B893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,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AADD5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F92EF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# 254500 MYELOMA, MULTIPLE</w:t>
            </w:r>
          </w:p>
        </w:tc>
      </w:tr>
      <w:tr w:rsidR="00853DBE" w:rsidRPr="00853DBE" w14:paraId="2A8403EF" w14:textId="77777777" w:rsidTr="00853DBE">
        <w:trPr>
          <w:trHeight w:val="56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9E485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758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4A2BB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CN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7CCE8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ecor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0ABA1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GS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F913FDF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May affect the rate of fibrils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formatio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4C271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matri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84E92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,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F1A62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07F30E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0048 CORNEAL DYSTROPHY, CONGENITAL STROMAL; CSCD</w:t>
            </w:r>
          </w:p>
        </w:tc>
      </w:tr>
      <w:tr w:rsidR="00853DBE" w:rsidRPr="00853DBE" w14:paraId="43174403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979E8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218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A9509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GN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855AC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iglyc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F8630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GS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FFAE79D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May be involved in collagen fiber assembly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94727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matri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F7FF9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,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15452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00BE32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300989 MEESTER-LOEYS SYNDROME; MRLS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300106 SPONDYLOEPIMETAPHYSEAL DYSPLASIA, X-LINKED; SEMDX</w:t>
            </w:r>
          </w:p>
        </w:tc>
      </w:tr>
      <w:tr w:rsidR="00853DBE" w:rsidRPr="00853DBE" w14:paraId="1B9486D2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98FAE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752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DF867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Q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336E6A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Ubiquinone biosynthesis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protein COQ9, mitochondr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3ADFD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Q9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9AA3924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Lipid-binding protein involved in the biosynthesis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f coenzyme Q, also named ubiquinone, an essential lipid-soluble electron transporter for aerobic cellular respiratio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5ED23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itochondr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B2CA3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,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056C9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23B2F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4654 COENZYME Q10 DEFICIENCY, PRIMARY, 5; COQ10D5</w:t>
            </w:r>
          </w:p>
        </w:tc>
      </w:tr>
      <w:tr w:rsidR="00853DBE" w:rsidRPr="00853DBE" w14:paraId="25676559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04ECE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04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0004E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13A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FC8B5E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oagulation factor XIII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A cha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F6802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13A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89E7ACF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actor XIII is activated by thrombin and calcium ion to a transglutaminase that catalyzes the formation of gamma-glutamyl-epsilon-lysine cross-links between fibrin chains, thus stabilizing the fibrin clot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DA24C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region (secreted), cytoplas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C0B38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,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B399A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3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11A9F8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3225 FACTOR XIII, A SUBUNIT, DEFICIENCY OF</w:t>
            </w:r>
          </w:p>
        </w:tc>
      </w:tr>
      <w:tr w:rsidR="00853DBE" w:rsidRPr="00853DBE" w14:paraId="4D79949A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A7D6A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0ZGT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E3B8C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EXN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33EBB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exil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E7251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EXN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A860FF7" w14:textId="59F23C2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Involved in regulating cell migration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through association with the actin cytoskeleto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1F23D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ytoskeleton, adheren junction, Z li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AEAFE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,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9FA8C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5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11AD56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3122 CARDIOMYOPATHY, DILATED, # 613876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ARDIOMYOPATHY, FAMILIAL HYPERTROPHIC, 20; CMH20 1CC; CMD1CC</w:t>
            </w:r>
          </w:p>
        </w:tc>
      </w:tr>
      <w:tr w:rsidR="00853DBE" w:rsidRPr="00853DBE" w14:paraId="2B0022A7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46BD0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535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CE6A4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CLG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9D0944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uccinate--CoA ligase [ADP/GDP-forming]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subunit alpha, mitochondr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D5BAF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CA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F718425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uccinyl-CoA synthetase functions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in the citric acid cycle (TCA), coupling the hydrolysis of succinyl-CoA to the synthesis of either ATP or GTP and thus represents the only step of substrate-level phosphorylation in the TCA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E75C2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itochondr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C62BE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,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8F863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C1E21B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245400 MITOCHONDRIAL DNA DEPLETION SYNDROME 9 (ENCEPHALOMYOPATHIC TYPE WITH METHYLMALONIC ACIDURIA); MTDPS9</w:t>
            </w:r>
          </w:p>
        </w:tc>
      </w:tr>
      <w:tr w:rsidR="00853DBE" w:rsidRPr="00853DBE" w14:paraId="36BDF345" w14:textId="77777777" w:rsidTr="00853DBE">
        <w:trPr>
          <w:trHeight w:val="56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3E2AE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18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0179C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GKC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6AA6DB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mmunoglobulin kappa consta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3EC5F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GKC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A3D6415" w14:textId="3CFA89D9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onstant region of immunoglobulin light chain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353AD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ell membrane, extracellular region (secre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1E3ED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,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5C981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F428A3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4102 IMMUNOGLOBULIN KAPPA LIGHT CHAIN DEFICIENCY; IGKCD</w:t>
            </w:r>
          </w:p>
        </w:tc>
      </w:tr>
      <w:tr w:rsidR="00853DBE" w:rsidRPr="00853DBE" w14:paraId="25F7731F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2A5F0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26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8C7BE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GA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79A65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ibrinogen alpha cha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EECFD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IBA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1A73C9A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eaved by the protease thrombin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to yield monomers which, together with fibrinogen beta (FGB) and fibrinogen gamma (FGG), polymerize to form an insoluble fibrin matrix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CC91D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(secre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040A9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,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1858F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8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D19E87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202400 AFIBRINOGENEMIA, CONGENITAL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# 105200 AMYLOIDOSIS, FAMILIAL VISCERAL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# 616004 DYSFIBRINOGENEMIA, CONGENITAL</w:t>
            </w:r>
          </w:p>
        </w:tc>
      </w:tr>
      <w:tr w:rsidR="00853DBE" w:rsidRPr="00853DBE" w14:paraId="37567368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0842F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164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FD6A8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PB4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8ED69E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Erythrocyte membrane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protein band 4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03C19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PB4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626AA6E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Probably plays an important role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in the regulation of erythrocyte shape and mechanical propertie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464F90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ell membrane, lipid-anchor, cytoplasmic sid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ytoskelet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B17A4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,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AD94C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531174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2690 SPHEROCYTOSIS, TYPE 5; SPH5</w:t>
            </w:r>
          </w:p>
        </w:tc>
      </w:tr>
      <w:tr w:rsidR="00853DBE" w:rsidRPr="00853DBE" w14:paraId="7FFB7A43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961F3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P026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396BC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G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E8C4D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ibrinogen beta cha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D3C57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IBB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C4A6462" w14:textId="72870FF6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leaved by the protease thrombin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to yield monomers which, together with fibrinogen alpha (FGA) and fibrinogen gamma (FGG), polymerize to form an insoluble fibrin matrix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F9D66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region (secre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A2D5E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,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F3F5E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13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62C63B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202400 AFIBRINOGENEMIA, CONGENITAL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# 616004 DYSFIBRINOGENEMIA, CONGENITAL</w:t>
            </w:r>
          </w:p>
        </w:tc>
      </w:tr>
      <w:tr w:rsidR="00853DBE" w:rsidRPr="00853DBE" w14:paraId="5CF20E43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8E616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27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3BE9C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N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83B7F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ibronect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35DF5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INC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4C6E20D" w14:textId="427C512B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ibronectins bind cell surfaces and various compounds including collagen, fibrin, heparin, DNA, and act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DB02C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matri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07A33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0DD4C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12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EA938B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01894 GLOMERULOPATHY WITH FIBRONECTIN DEPOSITS 2; GFND2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184255 SPONDYLOMETAPHYSEAL DYSPLASIA, CORNER FRACTURE TYPE; SMDCF</w:t>
            </w:r>
          </w:p>
        </w:tc>
      </w:tr>
      <w:tr w:rsidR="00853DBE" w:rsidRPr="00853DBE" w14:paraId="77EE42EF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1A003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128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885DE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FEMP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F87722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GF-containing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fibulin-like extracellular matrix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protein 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326F1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BLN3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BDBF4F5" w14:textId="3642C1C1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Binds EGFR, the EGF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receptor, inducing EGFR autophosphorylation and the activation of downstream signaling pathway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5138A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space, extracellular matri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F7AD8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C99AE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47FE2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126600 DOYNE HONEYCOMB RETINAL DYSTROPHY; DHRD</w:t>
            </w:r>
          </w:p>
        </w:tc>
      </w:tr>
      <w:tr w:rsidR="00853DBE" w:rsidRPr="00853DBE" w14:paraId="3BFE1E99" w14:textId="77777777" w:rsidTr="00853DBE">
        <w:trPr>
          <w:trHeight w:val="56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8AB51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139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51634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D5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59AE2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D59 glycoprote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7AB31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D59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03601C8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Potent inhibitor of the complemen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membrane attack complex (MAC) actio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2EF098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extracellular region (secreted)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ellmembrane, GPI-anch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4C8E6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FEE40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4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37EA14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2300 HEMOLYTIC ANEMIA, CD59-MEDIATED, WITH OR WITHOUT IMMUNE-MEDIATED POLYNEUROPATHY; HACD59</w:t>
            </w:r>
          </w:p>
        </w:tc>
      </w:tr>
      <w:tr w:rsidR="00853DBE" w:rsidRPr="00853DBE" w14:paraId="2B2DC03B" w14:textId="77777777" w:rsidTr="00853DBE">
        <w:trPr>
          <w:trHeight w:val="117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E8AC7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27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2C7B9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F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8E121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rotransferr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58EC1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RFE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7656813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Transferrins are iron binding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transport proteins which can bind two Fe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en-US" w:eastAsia="de-DE"/>
                <w14:ligatures w14:val="none"/>
              </w:rPr>
              <w:t>3+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ions in association with the binding of an anion, usually bicarbonat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566C3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region (secre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81F5C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BEF34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28749F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209300 ATRANSFERRINEMIA</w:t>
            </w:r>
          </w:p>
        </w:tc>
      </w:tr>
      <w:tr w:rsidR="00853DBE" w:rsidRPr="00853DBE" w14:paraId="7439E865" w14:textId="77777777" w:rsidTr="00853DBE">
        <w:trPr>
          <w:trHeight w:val="29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346B0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999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FBC6D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C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07D5E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chrome 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A6212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C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521F38" w14:textId="3A0FC881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lectron carrier protei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84899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itochondrion intermembrane spa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9EAB4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1D018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8D0903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2004 THROMBOCYTOPENIA 4; THC4</w:t>
            </w:r>
          </w:p>
        </w:tc>
      </w:tr>
      <w:tr w:rsidR="00853DBE" w:rsidRPr="00853DBE" w14:paraId="13E433B5" w14:textId="77777777" w:rsidTr="00853DBE">
        <w:trPr>
          <w:trHeight w:val="17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95571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300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3BC71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P5F1D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851387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ATP synthase subuni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delta, mitochondr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F0CE4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PD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7275755" w14:textId="0A8BC9F8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Mitochondrial membrane ATP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synthase (F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val="en-US" w:eastAsia="de-DE"/>
                <w14:ligatures w14:val="none"/>
              </w:rPr>
              <w:t>1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val="en-US" w:eastAsia="de-DE"/>
                <w14:ligatures w14:val="none"/>
              </w:rPr>
              <w:t>0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ATP synthase or Complex V) produces ATP from ADP in the presence of a proton gradient across the membrane which is generated by electron transport complexes of the respiratory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hai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4E3F4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itochondrion, mitochondrion inner membra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DE7A1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FF4C8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528A8E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8120 MITOCHONDRIAL COMPLEX V (ATP SYNTHASE) DEFICIENCY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NUCLEAR TYPE 5; MC5DN5</w:t>
            </w:r>
          </w:p>
        </w:tc>
      </w:tr>
      <w:tr w:rsidR="00853DBE" w:rsidRPr="00853DBE" w14:paraId="073AF22D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A06A6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378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1F3F2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NCA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C74C9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lpha-synucle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D1C28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YUA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0216D92" w14:textId="2FCFDF0D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Neuronal protein that plays several roles in synaptic activity such as regulation of synaptic vesicle trafficking and subsequen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neurotransmitter releas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D75456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ytoplasm, nucleus, extracellular region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(secreted), membrane, synap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F4E95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A9B0A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3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4EA2FD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168601 PARKINSON DISEASE 1, AUTOSOMAL DOMINANT; PARK1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605543 PARKINSON DISEASE 4, AUTOSOMAL DOMINANT; PARK4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# 127750 DEMENTIA, LEWY BODY; DLB</w:t>
            </w:r>
          </w:p>
        </w:tc>
      </w:tr>
      <w:tr w:rsidR="00853DBE" w:rsidRPr="00853DBE" w14:paraId="74049A22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69675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07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AF2B6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P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211FB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aptoglob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CA1DF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PT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DEBB9EF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s a result of hemolysis, hemoglobin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is found to accumulate in the kidney and is secreted in the urin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48EAA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ar region (secre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5FDB9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77390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2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BD34B8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4081 ANHAPTOGLOBINEMIA; AHP</w:t>
            </w:r>
          </w:p>
        </w:tc>
      </w:tr>
      <w:tr w:rsidR="00853DBE" w:rsidRPr="00853DBE" w14:paraId="13756EDB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99F75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P63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B3DC7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AC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F1CA84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Ras-related C3 botulinum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toxin substrate 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71763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AC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0D175C2" w14:textId="54ACB2CA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Plasma membrane-associated small GTPase which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cycles between active GTP-bound and inactive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GDP-bound state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E9F7E2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ytoplasm, cell membrane, lipid-anchor, cytoplasmic side, melanosom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lamellipodium, dendrite, synap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B8510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083FD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88723C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7751 MENTAL RETARDATION, AUTOSOMAL DOMINANT 48; MRD48</w:t>
            </w:r>
          </w:p>
        </w:tc>
      </w:tr>
      <w:tr w:rsidR="00853DBE" w:rsidRPr="00853DBE" w14:paraId="21F36B1A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2A72F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27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8867E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L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071FB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rum album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59D4E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LBU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7488431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Binds water, Ca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en-US" w:eastAsia="de-DE"/>
                <w14:ligatures w14:val="none"/>
              </w:rPr>
              <w:t>2+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Na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K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en-US" w:eastAsia="de-DE"/>
                <w14:ligatures w14:val="none"/>
              </w:rPr>
              <w:t>+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fatty acids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hormones, bilirubin and drugs (Probable)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043E8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region (secre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DF2B5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8D825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4CE1B1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5999 HYPERTHYROXINEMIA, FAMILIAL DYSALBUMINEMIC; FDAH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616000 ANALBUMINEMIA; ANALBA</w:t>
            </w:r>
          </w:p>
        </w:tc>
      </w:tr>
      <w:tr w:rsidR="00853DBE" w:rsidRPr="00853DBE" w14:paraId="3C5827D4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607B3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1127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63E4B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PT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54A245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Spectrin beta chain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erythrocyt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61BC2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PTB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87B2E9B" w14:textId="0053CAA6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Spectrin is the major constituent of the cytoskeletal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network underlying the erythrocyte plasma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membran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B7CA6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skeleton, cell corte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DB851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8D906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6E8CEF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7948 ELLIPTOCYTOSIS 3; EL3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616649 SPHEROCYTOSIS, TYPE 2; SPH2</w:t>
            </w:r>
          </w:p>
        </w:tc>
      </w:tr>
      <w:tr w:rsidR="00853DBE" w:rsidRPr="00853DBE" w14:paraId="37153245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FCCAE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40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00E66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T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94834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tal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7DA7B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TA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D97FEA9" w14:textId="2991FEEC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Occurs in almost all aerobically respiring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rganisms and serves to protect cells from the toxic effects of hydrogen peroxid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11517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eroxiso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6E30C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52C64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5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8E105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4097 ACATALASEMIA</w:t>
            </w:r>
          </w:p>
        </w:tc>
      </w:tr>
      <w:tr w:rsidR="00853DBE" w:rsidRPr="00853DBE" w14:paraId="3D9F807B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364D1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26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395FC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POA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1B192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polipoprotein A-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A09CD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POA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BAD1236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Participates in the reverse transport of cholesterol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from tissues to the liver for excretion by promoting cholesterol efflux from tissues and by acting as a cofactor for the lecithin cholesterol acyltransferase (LCAT)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A0670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ar region (secre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9C4C7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2EF09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2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FD0858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8463 HYPOALPHALIPOPROTEINEMIA, PRIMARY, 2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# 105200 AMYLOIDOSIS, FAMILIAL VISCERAL</w:t>
            </w:r>
          </w:p>
        </w:tc>
      </w:tr>
      <w:tr w:rsidR="00853DBE" w:rsidRPr="00853DBE" w14:paraId="0DED72B9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10D2D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55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763C8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RPIND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FC00F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eparin cofactor 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BF123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EP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02A0706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Thrombin inhibitor activated by the glycosaminoglycans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heparin or dermatan sulfat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5C122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endoplasmatic reticulum lumen, extracellular exosom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extracellular region, extracellular spa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3112A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A5402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2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19BB7F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2356 HEPARIN COFACTOR II DEFICIENCY</w:t>
            </w:r>
          </w:p>
        </w:tc>
      </w:tr>
      <w:tr w:rsidR="00853DBE" w:rsidRPr="00853DBE" w14:paraId="43BF8BDD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56DD9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152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7F3D5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NO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0615D3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Non-POU domain-containing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ctamer-binding prote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41F7A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ONO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7C76285" w14:textId="60ED7B8D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DNA- and RNA binding protein, involved in several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nuclear processe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71B446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nucleus, nucleolus, nucleus speckl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hromoso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1C3D8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71EFB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80505E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300967 INTELLECTUAL DEVELOPMENTAL DISORDER, X-LINKED, SYNDROMIC 34; MRXS34</w:t>
            </w:r>
          </w:p>
        </w:tc>
      </w:tr>
      <w:tr w:rsidR="00853DBE" w:rsidRPr="00853DBE" w14:paraId="14E64DBD" w14:textId="77777777" w:rsidTr="00853DBE">
        <w:trPr>
          <w:trHeight w:val="168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65722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96RL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DA20D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PS13A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72A683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Vacuolar protein sorting-associated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protein 13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ECE1D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P13A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AA0E99F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Required for the formation or stabilization of ER-mitochondria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ontact sites which enable transfer of lipids between the ER and mitochondr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A2F3D8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endoplasmatic reticulum membrane, peripheral membrane protein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golgi apparatus, endosome membrane protein, mitochondrion outer membrane , mitochondrion outer membrane, lysosome membrane, lipid droplets, neuronal dense core vesic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58F3F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93DE8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FCC1FA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200150 CHOREOACANTHOCYTOSIS; CHAC</w:t>
            </w:r>
          </w:p>
        </w:tc>
      </w:tr>
      <w:tr w:rsidR="00853DBE" w:rsidRPr="00853DBE" w14:paraId="3D9155B2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4114D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P280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CA4DE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SMB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D1AAAA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Proteasome subuni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beta type-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116A2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SB4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E22883A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Non-catalytic component of the 20S core proteasome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omplex involved in the proteolytic degradation of most intracellular protein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D0F10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plasm, nucle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BBC98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2FF38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43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89F2D1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7591 PROTEASOME-ASSOCIATED AUTOINFLAMMATORY SYNDROME 3; PRAAS3</w:t>
            </w:r>
          </w:p>
        </w:tc>
      </w:tr>
      <w:tr w:rsidR="00853DBE" w:rsidRPr="00853DBE" w14:paraId="3FAF7659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916A0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169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9E4D2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H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021E7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umarylacetoacet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56B00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AA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CAB5090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atalytic activity, protein binding,  involved in step 6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f the subpathway that synthesizes acetoacetate and fumarate from L-phenylalan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3E665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sol, extracellular exoso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E858F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A9DB4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4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E4D89E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276700 TYROSINEMIA, TYPE I; TYRSN1</w:t>
            </w:r>
          </w:p>
        </w:tc>
      </w:tr>
      <w:tr w:rsidR="00853DBE" w:rsidRPr="00853DBE" w14:paraId="0EF4045A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5C069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77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762CB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PGM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29E627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Bisphosphoglycerate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mut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343DF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MGE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C3A9C59" w14:textId="11A9B3F5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Plays a major role in regulating hemoglobin oxygen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affinity by controlling the levels of its allosteric effector 2,3-bisphosphoglycerate (2,3-BPG)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8CFE3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sol, extracellular exoso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005B0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B091A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8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FD08E6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222800 ERYTHROCYTOSIS, FAMILIAL, 8; ECYT8</w:t>
            </w:r>
          </w:p>
        </w:tc>
      </w:tr>
      <w:tr w:rsidR="00853DBE" w:rsidRPr="00853DBE" w14:paraId="0BAF7452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5798A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07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87519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F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513C4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mplement factor 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81913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FAB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BAD7BCB" w14:textId="3669686A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Factor B which is part of the alternate pathway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f the complement system is cleaved by factor D into 2 fragments: Ba and Bb. Bb, a serine protease, then combines with complement factor 3b to generate the C3 or C5 convertas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73023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region (secre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2918A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A29CC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C64376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5489 MACULAR DEGENERATION, AGE-RELATED, 14; ARMD14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612924 HEMOLYTIC UREMIC SYNDROME, ATYPICAL, SUSCEPTIBILITY TO, 4; AHUS4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615561 COMPLEMENT FACTOR B DEFICIENCY; CFBD</w:t>
            </w:r>
          </w:p>
        </w:tc>
      </w:tr>
      <w:tr w:rsidR="00853DBE" w:rsidRPr="00853DBE" w14:paraId="1C9B8CED" w14:textId="77777777" w:rsidTr="00853DBE">
        <w:trPr>
          <w:trHeight w:val="56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0E1CD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09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75670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FD77B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rbonic anhydrase 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E685F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H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3AE3071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Essential for bone resorption and osteoclas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differentiation (By similarity)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85457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plasm, cell membra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C73ED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C2E97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19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58363E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259730 OSTEOPETROSIS, AUTOSOMAL RECESSIVE 3; OPTB3</w:t>
            </w:r>
          </w:p>
        </w:tc>
      </w:tr>
      <w:tr w:rsidR="00853DBE" w:rsidRPr="00853DBE" w14:paraId="0094F5E6" w14:textId="77777777" w:rsidTr="00853DBE">
        <w:trPr>
          <w:trHeight w:val="196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7A1FF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51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280AB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RPING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930B24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Plasma protease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1 inhibito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3326E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C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1693E98" w14:textId="04D77D02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ctivation of the C1 complex is under control of the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C1-inhibitor. It forms a proteolytically inactive stoichiometric complex with the C1r or C1s proteases. May play a potentially crucial role in regulating important physiological pathways including complement activation, blood coagulation, fibrinolysis and the generation of kinin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9327A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region (secre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653B1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9899C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16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050388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106100 ANGIOEDEMA, HEREDITARY, 1; HAE1</w:t>
            </w:r>
          </w:p>
        </w:tc>
      </w:tr>
      <w:tr w:rsidR="00853DBE" w:rsidRPr="00853DBE" w14:paraId="7D3D94AB" w14:textId="77777777" w:rsidTr="00853DBE">
        <w:trPr>
          <w:trHeight w:val="56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AA392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9NY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5F09F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UBA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0D75A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ubulin alpha-8 cha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66B73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BA8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8ED002" w14:textId="59E368AD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ubulin is the major constituent of microtubule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CEA43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skelet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7E6A0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B69A8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C5252C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09528 CEREBRAL DYSGENESIS, NEUROPATHY, ICHTHYOSIS, AND PALMOPLANTAR KERATODERMA SYNDROME</w:t>
            </w:r>
          </w:p>
        </w:tc>
      </w:tr>
      <w:tr w:rsidR="00853DBE" w:rsidRPr="00853DBE" w14:paraId="0B4BB83C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7D6D5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206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D7866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X5A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4B1BC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ytochrome c oxidase subunit 5A, mitochondr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760B9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X5A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2A79FAF" w14:textId="0433A279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omponent of the cytochrome c oxidas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the last enzyme in the mitochondrial electron transport chain which drives oxidative phosphorylatio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3A5D1C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itochondrion inner membran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peripheral membrane protein, matrix sid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6D3A3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5E82E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CCFCF2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9064 MITOCHONDRIAL COMPLEX IV DEFICIENCY, NUCLEAR TYPE 20; MC4DN20</w:t>
            </w:r>
          </w:p>
        </w:tc>
      </w:tr>
      <w:tr w:rsidR="00853DBE" w:rsidRPr="00853DBE" w14:paraId="27593AF9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E782D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86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92DF3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FH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8A703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mplement factor 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00A88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FAH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94E311D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Glycoprotein that plays an essential role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in maintaining a well-balanced immune response by modulating complement activatio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BEF8D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extracellular region (secreted)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5DC2C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06F2C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7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19BF6D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126700 BASAL LAMINAR DRUSEN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609814 COMPLEMENT FACTOR H DEFICIENCY; CFHD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235400 HEMOLYTIC UREMIC SYNDROME, ATYPICAL, SUSCEPTIBILITY TO, 1; AHUS1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610698 MACULAR DEGENERATION, AGE-RELATED, 4; ARMD4</w:t>
            </w:r>
          </w:p>
        </w:tc>
      </w:tr>
      <w:tr w:rsidR="00853DBE" w:rsidRPr="00853DBE" w14:paraId="5BF11ED0" w14:textId="77777777" w:rsidTr="00853DBE">
        <w:trPr>
          <w:trHeight w:val="29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38240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P007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CAAB2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LG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15FBF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lasminog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70477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LMN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726924" w14:textId="4BECA578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lasmin dissolves the fibrin of blood clots and acts as a proteolytic factor in a variety of other processes including embryonic development, tissue remodeling, tumor invasion, and inflammatio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38337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region (secre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1A33B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3EE02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4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D2913F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217090 PLASMINOGEN DEFICIENCY, TYPE I</w:t>
            </w:r>
          </w:p>
        </w:tc>
      </w:tr>
      <w:tr w:rsidR="00853DBE" w:rsidRPr="00853DBE" w14:paraId="581F2219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37F11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194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29164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DUFV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847DB6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NADH dehydrogenase [ubiquinone]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flavoprotein 2, mitochondr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BA1C0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DUV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9D1DED6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ore subunit of the mitochondrial membrane respiratory chain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NADH dehydrogenase (Complex I) which catalyzes electron transfer from NADH through the respiratory chain, using ubiquinone as an electron acceptor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35E644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itochondrion inner membrane, peripheral membrane protein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matrix sid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38C10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529C0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737F0D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8229 MITOCHONDRIAL COMPLEX I DEFICIENCY, NUCLEAR TYPE 7; MC1DN7</w:t>
            </w:r>
          </w:p>
        </w:tc>
      </w:tr>
      <w:tr w:rsidR="00853DBE" w:rsidRPr="00853DBE" w14:paraId="3CE059D8" w14:textId="77777777" w:rsidTr="00853DBE">
        <w:trPr>
          <w:trHeight w:val="168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6C098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4974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B7325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ADVL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3136F2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Very long-chain specific acyl-CoA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dehydrogenase, mitochondr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9BF78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ADV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97386AD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Very long-chain specific acyl-CoA dehydrogenase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is one of the acyl-CoA dehydrogenases that catalyze the first step of mitochondrial fatty acid beta-oxidation, an aerobic process breaking down fatty acids into acetyl-CoA and allowing the production of energy from fat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002812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itochondrion inner membran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peripheral membrane prote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20803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E3A4C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0356E9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201475 ACYL-CoA DEHYDROGENASE, VERY LONG-CHAIN, DEFICIENCY OF; ACADVLD</w:t>
            </w:r>
          </w:p>
        </w:tc>
      </w:tr>
      <w:tr w:rsidR="00853DBE" w:rsidRPr="00853DBE" w14:paraId="25CFAB40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E375C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10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2A49F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RPINC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64F13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tithrombin-II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87567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T3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50D6256" w14:textId="5094B832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Most important serine protease inhibitor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in plasma that regulates the blood coagulation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ascad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8232D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racellular spa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E450E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003A4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2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3C8B4D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3118 ANTITHROMBIN III DEFICIENCY; AT3D</w:t>
            </w:r>
          </w:p>
        </w:tc>
      </w:tr>
      <w:tr w:rsidR="00853DBE" w:rsidRPr="00853DBE" w14:paraId="79F19A72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E980B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1485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FC4E8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X6B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C5DDE5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ytochrome c oxidase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subunit 6B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27CA7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X6B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98FBBD6" w14:textId="746B3A91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omponent of the cytochrome c oxidase, the last enzyme in the mitochondrial electron transport chain which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drives oxidative phosphorylatio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A25AA7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itochondrion inner membran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 xml:space="preserve">peripheral membrane protein, intermembrane side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09EAD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829F0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B1CC65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9051 MITOCHONDRIAL COMPLEX IV DEFICIENCY, NUCLEAR TYPE 7; MC4DN7</w:t>
            </w:r>
          </w:p>
        </w:tc>
      </w:tr>
      <w:tr w:rsidR="00853DBE" w:rsidRPr="00853DBE" w14:paraId="5541B68B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BEF30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565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7D8DA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DUFA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AF6DF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ADH dehydrogenase [ubiquinone] 1 alpha subcomplex subunit 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1BAA1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DUA6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0587DF6" w14:textId="50B2B5CD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ccessory subunit of the mitochondrial membrane respiratory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chain NADH dehydrogenase (Complex I), that is believed to be not involved in catalysi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DE4FEC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itochondrion inner membran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peripheral membrane protein, matrix sid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0F5C9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607C4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58B8A3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8253 MITOCHONDRIAL COMPLEX I DEFICIENCY, NUCLEAR TYPE 33; MC1DN33</w:t>
            </w:r>
          </w:p>
        </w:tc>
      </w:tr>
      <w:tr w:rsidR="00853DBE" w:rsidRPr="00853DBE" w14:paraId="5CF63535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04E18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9516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4D4C5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DUFB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75897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ADH dehydrogenase [ubiquinone] 1 beta subcomplex subunit 8, mitochondr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2712A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DUB8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103D056" w14:textId="72F54D51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ccessory subunit of the mitochondrial membrane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respiratory chain NADH dehydrogenase (Complex I), that is believed not to be involved in catalysi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A5C3F2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mitochondrion inner membran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single-pass membrane protein, matrix side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EF485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B7A3B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50FDF4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8252 MITOCHONDRIAL COMPLEX I DEFICIENCY, NUCLEAR TYPE 32; MC1DN32</w:t>
            </w:r>
          </w:p>
        </w:tc>
      </w:tr>
      <w:tr w:rsidR="00853DBE" w:rsidRPr="00853DBE" w14:paraId="09126903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6420D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9NX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4D029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DUFB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D68578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ADH dehydrogenase [ubiquinone]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1 beta subcomplex subunit 11, mitochondr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F1E01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DUBB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82F4965" w14:textId="47A40015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ccessory subunit of the mitochondrial membrane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respiratory chain NADH dehydrogenase (Complex I), that is believed not to be involved in catalysi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91F7C8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itochondrion inner membran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 xml:space="preserve">single-pass membrane protein.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F878B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3CF1F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71C05A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300952 LINEAR SKIN DEFECTS WITH MULTIPLE CONGENITAL ANOMALIES 3; LSDMCA3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301021 MITOCHONDRIAL COMPLEX I DEFICIENCY, NUCLEAR TYPE 30; MC1DN30</w:t>
            </w:r>
          </w:p>
        </w:tc>
      </w:tr>
      <w:tr w:rsidR="00853DBE" w:rsidRPr="00853DBE" w14:paraId="1DB6FCC3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53544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P4977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D43C5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INT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61BEA0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Histidine triad nucleotide-binding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protein 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EE550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INT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40CDD3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xhibits adenosine 5'-monophosphoramidase activity, hydrolyzing purine nucleotide phosphoramidates with a single phosphate group such as adenosine 5'monophosphoramidate (AMP-NH2) to yield AMP and NH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25012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plasm, nucle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AA056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9EA1F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9B7DD7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137200 NEUROMYOTONIA AND AXONAL NEUROPATHY, AUTOSOMAL RECESSIVE; NMAN</w:t>
            </w:r>
          </w:p>
        </w:tc>
      </w:tr>
      <w:tr w:rsidR="00853DBE" w:rsidRPr="00853DBE" w14:paraId="65885940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0B8E0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137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55279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LAD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BDCC5C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Delta-aminolevulinic acid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dehydrat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9BB7F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EM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3EE18D6" w14:textId="79A3EF94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atalyzes an early step in the biosynthesis of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tetrapyrrole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03B9ED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ytosol, extracellular exosome, extracelluar region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nucleus, ficolin-1-rich granule lumen, secretory granule lum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4A44F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,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43EEC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5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F2B271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2740 PORPHYRIA, ACUTE HEPATIC</w:t>
            </w:r>
          </w:p>
        </w:tc>
      </w:tr>
      <w:tr w:rsidR="00853DBE" w:rsidRPr="00853DBE" w14:paraId="057201C5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D4E4A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148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454FD4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AR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B84D35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spartate--tRNA ligase,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ytoplasm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ABE4C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YDC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A748706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Katalyzes the specific attachment of an amino acid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to its cognate tRNA in a 2 step reaction: the amino acid (AA) is first activated by ATP to form AA-AMP and then transferred to the acceptor end of the tRNA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36CDE1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s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2924F8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2011EF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2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00EDE4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5281 HYPOMYELINATION WITH BRAINSTEM AND SPINAL CORD INVOLVEMENT AND LEG SPASTICITY; HBSL</w:t>
            </w:r>
          </w:p>
        </w:tc>
      </w:tr>
      <w:tr w:rsidR="00853DBE" w:rsidRPr="00853DBE" w14:paraId="6D8BC366" w14:textId="77777777" w:rsidTr="00853DBE">
        <w:trPr>
          <w:trHeight w:val="56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BA8A0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478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C4F0A5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AR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F4D4C0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lutamine-tRNA lig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369B86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YQ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9D317F0" w14:textId="212B0BAF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Glutamine--tRNA ligase.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Plays a critical role in brain developm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24A1C9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sol, cytoplas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37B4D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42213E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A6205F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5760 MICROCEPHALY, PROGRESSIVE, WITH SEIZURES AND CEREBRAL AND CEREBELLAR ATROPHY; MSCCA</w:t>
            </w:r>
          </w:p>
        </w:tc>
      </w:tr>
      <w:tr w:rsidR="00853DBE" w:rsidRPr="00853DBE" w14:paraId="7815226D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5D404C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9UHP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C7651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MPX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97ECCD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mall muscular prote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84727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MPX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4287229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Plays a role in the regulatory network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through which muscle cells coordinate their structural and functional states during growth, adaptation, and repair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EB05F7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nucleus, costamer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M band, muscle tendon jun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F4A560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D24A0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B6F4E2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300066 DEAFNESS, X-LINKED 4; DFNX4</w:t>
            </w:r>
          </w:p>
        </w:tc>
      </w:tr>
      <w:tr w:rsidR="00853DBE" w:rsidRPr="00853DBE" w14:paraId="20D84ABD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DD6A9A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50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F3767D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P1A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B96E2A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dium/potassium-transporting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 xml:space="preserve"> ATPase subunit alpha-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6828BD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1A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93CA402" w14:textId="0B6C096D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This is the catalytic component of the active enzym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which catalyzes the hydrolysis of ATP coupled with the exchange of sodium and potassium ions across the plasma membran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66CAAD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basolateral cell membran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multi pass membrane protein, sacrolemma, axon, melanoso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E2798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5C38A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22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4F75DD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8036 CHARCOT-MARIE-TOOTH DISEASE, AXONAL, TYPE 2DD; CMT2DD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618314 HYPOMAGNESEMIA, SEIZURES, AND MENTAL RETARDATION 2; HOMGSMR2</w:t>
            </w:r>
          </w:p>
        </w:tc>
      </w:tr>
      <w:tr w:rsidR="00853DBE" w:rsidRPr="00853DBE" w14:paraId="5B6E2825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4B806A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136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2E343C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CNA1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3AB00D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Voltage-dependent L-type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alcium channel subunit alpha-1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24C9EC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C1S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0754F75" w14:textId="4AB24DB3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ore-forming, alpha-1S subunit of the voltage-gated calcium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hannel that gives rise to L-type calcium currents in skeletal muscl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F75F07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-tubule, multi-pass membrane prote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97624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CA1D04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6BF7EB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170400 HYPOKALEMIC PERIODIC PARALYSIS, TYPE 1; HOKPP1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601887 MALIGNANT HYPERTHERMIA, SUSCEPTIBILITY TO, 5; MHS5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188580 THYROTOXIC PERIODIC PARALYSIS, SUSCEPTIBILITY TO, 1; TTPP1</w:t>
            </w:r>
          </w:p>
        </w:tc>
      </w:tr>
      <w:tr w:rsidR="00853DBE" w:rsidRPr="00853DBE" w14:paraId="598B119A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070D9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85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5A09D1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4A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DB7494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Collagen alpha-2(IV)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ha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B83256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4A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13E9685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Type IV collagen is the major structural componen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f glomerular basement membranes (GBM), forming a 'chicken-wire' meshwork together with laminins, proteoglycans and entactin/nidoge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921255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asement membra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A236D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51EFE2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45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109A1A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4483 BRAIN SMALL VESSEL DISEASE 2; BSVD2,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614519 HEMORRHAGE, INTRACEREBRAL, SUSCEPTIBILITY TO; ICH</w:t>
            </w:r>
          </w:p>
        </w:tc>
      </w:tr>
      <w:tr w:rsidR="00853DBE" w:rsidRPr="00853DBE" w14:paraId="30A49817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72F38E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P047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A6EEB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SPB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42041B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eat shock protein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beta-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486BB1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SPB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FC51E01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Small heat shock protein which functions as a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molecular chaperone probably maintaining denatured proteins in a folding-competent st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81CD75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plasm, nucleus, spind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57F042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4CFC95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5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26C527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06595 CHARCOT-MARIE-TOOTH DISEASE, AXONAL, TYPE 2F; CMT2F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608634 NEURONOPATHY, DISTAL HEREDITARY MOTOR, TYPE IIB; HMN2B</w:t>
            </w:r>
          </w:p>
        </w:tc>
      </w:tr>
      <w:tr w:rsidR="00853DBE" w:rsidRPr="00853DBE" w14:paraId="0AEB59F2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56B83A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87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A724B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PS1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F395CE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40S ribosomal protein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S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6ADAF4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17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02B35AE" w14:textId="355BA139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RNA binding , structural constituent of ribosome, cytoplasmic translation, erythrocyte homeostasis, ribosomal small subunit biogenesis, rRNA processing, translation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translational initi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4B70EB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ytosol, cytosolic ribosome, cytosolic ribosome, cytosolic small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ribosomal subunit, nucleoplasm, focal adhesion, membrane, riboso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DBCF07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46167C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19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7D7552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2527 DIAMOND-BLACKFAN ANEMIA 4; DBA4</w:t>
            </w:r>
          </w:p>
        </w:tc>
      </w:tr>
      <w:tr w:rsidR="00853DBE" w:rsidRPr="00853DBE" w14:paraId="5EFF0361" w14:textId="77777777" w:rsidTr="00853DBE">
        <w:trPr>
          <w:trHeight w:val="168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E64E0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008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B4CA72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NRNPU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6B574F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Heterogeneous nuclear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ribonucleoprotein U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55D50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NRPU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9D9E2C2" w14:textId="1744CF5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DNA- and RNA-binding protein involved in several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cellular processes such as nuclear chromatin organization, telomere-length regulation, transcription, mRNA alternative splicing and stability, Xist-mediated transcriptional silencing and mitotic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ell progressio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6DCD9F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entrosome, spindle, spindle pol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ytoplasm, nucleus, nucleus matrix, nucleus speckle, chromosome, kinetochore, midbody, cell surface, cytoplasmic granu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1A26FA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FA2703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12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5B72B2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7391 DEVELOPMENTAL AND EPILEPTIC ENCEPHALOPATHY 54; DEE54</w:t>
            </w:r>
          </w:p>
        </w:tc>
      </w:tr>
      <w:tr w:rsidR="00853DBE" w:rsidRPr="00853DBE" w14:paraId="49FA4F1C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31916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149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A31AB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SQ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44CEA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lsequestrin-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6B88CE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SQ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10312AC" w14:textId="45D308F5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alsequestrin is a high-capacity, moderate affinity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alcium-binding protein and thus acts as an internal calcium store in muscl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DF0419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arcoplasmic reticulum lum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5127B9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11CB31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23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510362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1938 VENTRICULAR TACHYCARDIA, CATECHOLAMINERGIC POLYMORPHIC, 2; CPVT2</w:t>
            </w:r>
          </w:p>
        </w:tc>
      </w:tr>
      <w:tr w:rsidR="00853DBE" w:rsidRPr="00853DBE" w14:paraId="670AB574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2B9AFF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8407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89FE1C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RF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8A4993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ADP-ribosylation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factor 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D9655E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RF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B6A5BFB" w14:textId="4C0B7C5D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GTP-binding protein involved in protein trafficking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among different compartment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A57769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golgi apparatus, trans-Golgi network membran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lipid anchor, perinuclear region, synpatosome, postsynaptic density, membra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6D407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50001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3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221000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8185 PERIVENTRICULAR NODULAR HETEROTOPIA 8; PVNH8</w:t>
            </w:r>
          </w:p>
        </w:tc>
      </w:tr>
      <w:tr w:rsidR="00853DBE" w:rsidRPr="00853DBE" w14:paraId="52169598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E003B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359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CFBAF3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RT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E7DB71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eratin, type II cytoskeletal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 xml:space="preserve"> 2 epiderm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7E676C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22E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F668BFB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robably contributes to terminal cornificatio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C14C2B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ytoskeleton (intermediate filament, keratin filament), cytosol, extracellular exosome, extracellular space,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nucleus, plasma membrane (cornified envelope), membra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37E0E7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5FCCE8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37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E8CFEC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146800 ICHTHYOSIS BULLOSA OF SIEMENS; IBS</w:t>
            </w:r>
          </w:p>
        </w:tc>
      </w:tr>
      <w:tr w:rsidR="00853DBE" w:rsidRPr="00853DBE" w14:paraId="288A2959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775D3B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Q105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E48EC9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P1B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EA99BD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AP-1 complex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subunit beta-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BCCADB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P1B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6325107" w14:textId="6FAEE20F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Subunit of clathrin-associated adaptor protein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complex 1 that plays a role in protein sorting in the late-Golgi/trans-Golgi network (TGN) and/or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endosome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35B4EE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golgi apparatus, clathrin-coated vesicle membran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peripheral membrane protein, cytoplasmic sid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EE300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B58D8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15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C03601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242150 KERATITIS-ICHTHYOSIS-DEAFNESS SYNDROME, AUTOSOMAL RECESSIVE; KIDAR</w:t>
            </w:r>
          </w:p>
        </w:tc>
      </w:tr>
      <w:tr w:rsidR="00853DBE" w:rsidRPr="00853DBE" w14:paraId="732F7795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76110D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P0425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1CF522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RT6B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98FAAC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Keratin, type II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ytoskeletal 6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796D9B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2C6B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12A8037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here are at least six isoforms of human type II keratin-6 (K6).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There are two types of cytoskeletal and microfibrillar keratin, I (acidic) and II (neutral to basic) (40-55 and 56-70 kDa, respectively)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685B62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ytoskeleton (keratin filament)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ytosol, extracellular exoso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2AA509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AE2507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16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73624D2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5728 PACHYONYCHIA CONGENITA 4; PC4</w:t>
            </w:r>
          </w:p>
        </w:tc>
      </w:tr>
      <w:tr w:rsidR="00853DBE" w:rsidRPr="00853DBE" w14:paraId="632726E1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F0B938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67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A277A6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YGL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78EE16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Glycogen phosphorylas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liver for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F6B457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YGL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1543CB8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Allosteric enzyme that catalyzes the rate-limiting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step in glycogen catabolism, the phosphorolytic cleavage of glycogen to produce glucose-1-phosphate, and plays a central role in maintaining cellular and organismal glucose homeostasi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7AA46E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s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A6F8AB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42AB85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46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5EFFF7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232700 GLYCOGEN STORAGE DISEASE VI; GSD6</w:t>
            </w:r>
          </w:p>
        </w:tc>
      </w:tr>
      <w:tr w:rsidR="00853DBE" w:rsidRPr="00853DBE" w14:paraId="497EFCF9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0B729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136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238A19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RT1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19BEC4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Keratin, type I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ytoskeletal 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C54CF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1C1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D27A941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Plays a role in the establishmen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of the epidermal barrier on plantar skin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594FB8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extracellular space, cell surface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83415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6F714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29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359076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113800 EPIDERMOLYTIC HYPERKERATOSIS; EHK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 xml:space="preserve"># 607602 ICHTHYOSIS, CYCLIC, WITH EPIDERMOLYTIC HYPERKERATOSIS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# 609165 ICHTHYOSIS WITH CONFETTI; IWC</w:t>
            </w:r>
          </w:p>
        </w:tc>
      </w:tr>
      <w:tr w:rsidR="00853DBE" w:rsidRPr="00853DBE" w14:paraId="0932E74F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7BBB98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486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7C8EDB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RT6C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25493D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Keratin, type II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ytoskeletal 6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1B8A3C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2C6C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370E39D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here are at least six isoforms of human type II keratin-6 (K6).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There are two types of cytoskeletal and microfibrillar keratin, I (acidic) and II (neutral to basic) (40-55 and 56-70 kDa, respectively)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CD8C65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ytoskeleton (intermediate filament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keratin filament), cytosol, extracellular exosom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33DDC5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39A15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1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8EF238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15735 PALMOPLANTAR KERATODERMA, NONEPIDERMOLYTIC, FOCAL OR DIFFUSE; PPKNEFD</w:t>
            </w:r>
          </w:p>
        </w:tc>
      </w:tr>
      <w:tr w:rsidR="00853DBE" w:rsidRPr="00853DBE" w14:paraId="7D4297DD" w14:textId="77777777" w:rsidTr="00853DBE">
        <w:trPr>
          <w:trHeight w:val="36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0E07F8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136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F88BF2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RT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C1ADB1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Keratin, type II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ytoskeletal 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D54F4E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2C5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F44F8A6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There are two types of cytoskeletal and microfibrillar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keratin: I (acidic; 40-55 kDa) and II (neutral to basic; 56-70 kDa)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403B5E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ytoskeleton (intermediate filament, keratin filament), cytosol, extracellular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exosome, nucleus, cytoplasm, membra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D65F7D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BE2EC2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6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B8A21E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601001 EPIDERMOLYSIS BULLOSA SIMPLEX 1D, GENERALIZED, INTERMEDIATE OR SEVERE, AUTOSOMAL RECESSIVE; EBS1D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131760 EPIDERMOLYSIS BULLOSA SIMPLEX 1A, GENERALIZED SEVERE; EBS1A,  ICD+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609352 EPIDERMOLYSIS BULLOSA SIMPLEX 2E, WITH MIGRATORY CIRCINATE ERYTHEMA; EBS2E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131800 EPIDERMOLYSIS BULLOSA SIMPLEX 1C, LOCALIZED; EBS1C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131900 EPIDERMOLYSIS BULLOSA SIMPLEX 1B, GENERALIZED INTERMEDIATE; EBS1B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131960 EPIDERMOLYSIS BULLOSA SIMPLEX 2F, WITH MOTTLED PIGMENTATION; EBS2F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179850 DOWLING-DEGOS DISEASE 1; DDD1</w:t>
            </w:r>
          </w:p>
        </w:tc>
      </w:tr>
      <w:tr w:rsidR="00853DBE" w:rsidRPr="00853DBE" w14:paraId="276BBA2F" w14:textId="77777777" w:rsidTr="00853DBE">
        <w:trPr>
          <w:trHeight w:val="336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EC9057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P251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0E3ED7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PZ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319C77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elin protein P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062D3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P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B02A959" w14:textId="23235755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Is an adhesion molecule necessary for normal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myelination in the peripheral nervous system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0277E8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ell membrane, single-pass type I membrane protein,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myelin membra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62E71B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ECD3D7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23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2BAE83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118200 CHARCOT-MARIE-TOOTH DISEASE, DEMYELINATING, TYPE 1B; CMT1B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607677 CHARCOT-MARIE-TOOTH DISEASE, AXONAL, TYPE 2I; CMT2I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607736 CHARCOT-MARIE-TOOTH DISEASE, AXONAL, TYPE 2J; CMT2J,  # 103100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ADIE PUPIL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607791 CHARCOT-MARIE-TOOTH DISEASE, DOMINANT INTERMEDIATE D; CMTDID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# 145900 HYPERTROPHIC NEUROPATHY OF DEJERINE-SOTTAS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# 180800 ROUSSY-LEVY HEREDITARY AREFLEXIC DYSTASIA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# 618184 NEUROPATHY, CONGENITAL HYPOMYELINATING, 2; CHN2</w:t>
            </w:r>
          </w:p>
        </w:tc>
      </w:tr>
      <w:tr w:rsidR="00853DBE" w:rsidRPr="00853DBE" w14:paraId="6D46E84C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AD270F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541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45AAE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AR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9B9FF5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Arginine--tRNA ligas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ytoplasm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847E0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YRC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8E37D7B" w14:textId="1DDA115A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Forms part of a macromolecular complex that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atalyzes the attachment of specific amino acids to cognate tRNAs during protein synthes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518E3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ytoplasm, cytos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CA504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D760A9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15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480D3B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6140 LEUKODYSTROPHY, HYPOMYELINATING, 9; HLD9</w:t>
            </w:r>
          </w:p>
        </w:tc>
      </w:tr>
      <w:tr w:rsidR="00853DBE" w:rsidRPr="00853DBE" w14:paraId="1548BEA8" w14:textId="77777777" w:rsidTr="00853DBE">
        <w:trPr>
          <w:trHeight w:val="84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44A9D2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613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7AB5A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PL1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797D07C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0S ribosomal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 xml:space="preserve"> protein L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62618D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L15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E92AF77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adherin binding, RNA binding, structural constituent of ribosome, cytoplasmic translation, response to ethanol, transl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C62422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mbrane, lipid-anch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905E1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D7620FA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0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7DBC60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5550 DIAMOND-BLACKFAN ANEMIA 12; DBA12</w:t>
            </w:r>
          </w:p>
        </w:tc>
      </w:tr>
      <w:tr w:rsidR="00853DBE" w:rsidRPr="00853DBE" w14:paraId="55B04CE7" w14:textId="77777777" w:rsidTr="00853DBE">
        <w:trPr>
          <w:trHeight w:val="196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2C6EAC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42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429B38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RT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ED916B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Keratin, type II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ytoskeletal 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4927B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2C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684C0DD" w14:textId="51D86962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May regulate the activity of kinases such as PKC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and SRC via binding to integrin beta-1 (ITB1) and the receptor of activated protein C kinase 1 (RACK1)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DE7B905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cell membrane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DB1F3B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EE0B4D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1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D86567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113800 EPIDERMOLYTIC HYPERKERATOSIS; EHK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 xml:space="preserve"> # 146590 ICHTHYOSIS HYSTRIX, CURTH-MACKLIN TYPE; IHCM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 xml:space="preserve"> # 600962 PALMOPLANTAR KERATODERMA, NONEPIDERMOLYTIC; NEPPK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 xml:space="preserve"># 607602 ICHTHYOSIS, CYCLIC, WITH EPIDERMOLYTIC HYPERKERATOSIS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# 607654 KERATOSIS PALMOPLANTARIS STRIATA III; PPKS3</w:t>
            </w:r>
          </w:p>
        </w:tc>
      </w:tr>
      <w:tr w:rsidR="00853DBE" w:rsidRPr="00853DBE" w14:paraId="300B4EEB" w14:textId="77777777" w:rsidTr="00853DBE">
        <w:trPr>
          <w:trHeight w:val="14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78317F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0877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B3AC3E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RT1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087A741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eratin, type I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ytoskeletal 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C3B9BE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1C16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BB99ABE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Epidermis-specific type I keratin that plays a key role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in skin. Acts as a regulator of innate immunity in response to skin barrier breach: required for some inflammatory checkpoint for the skin barrier maintenance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A725A5D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ytoskeleton, intermediate filament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cytosol, extracellular exosome, nucle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019ED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9377E1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4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0ED05F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# 167200 PACHYONYCHIA CONGENITA 1; PC1, 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# 613000 PALMOPLANTAR KERATODERMA, NONEPIDERMOLYTIC, FOCAL 1; FNEPPK1</w:t>
            </w:r>
          </w:p>
        </w:tc>
      </w:tr>
      <w:tr w:rsidR="00853DBE" w:rsidRPr="00853DBE" w14:paraId="215230A9" w14:textId="77777777" w:rsidTr="00853DBE">
        <w:trPr>
          <w:trHeight w:val="112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CDF53F4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355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EA4958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RT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B09265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Keratin, type I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br/>
              <w:t>cytoskeletal 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911EB8B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K1C9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F861607" w14:textId="77777777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May serve an important special function either in the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mature palmar and plantar skin tissue or in the morphogenetic program of the formation of these tissues.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lays a role in keratin filament assembly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607DEE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ytoskeleton (intermediate filament), cytosol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>extracellular exosome, extracellular space, nucleus, membra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FF7EB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2AD05E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04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2C74296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144200 PALMOPLANTAR KERATODERMA, EPIDERMOLYTIC; EPPK</w:t>
            </w:r>
          </w:p>
        </w:tc>
      </w:tr>
      <w:tr w:rsidR="00853DBE" w:rsidRPr="00853DBE" w14:paraId="4D16BC78" w14:textId="77777777" w:rsidTr="00853DBE">
        <w:trPr>
          <w:trHeight w:val="168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92197C3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Q136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8C801E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UL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FE1AF7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ullin-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E5D4EF9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UL3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CAB66BE" w14:textId="764FBD93" w:rsidR="00566453" w:rsidRPr="00853DBE" w:rsidRDefault="00566453" w:rsidP="00C336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ore component of multiple cullin-RING-based BCR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 (BTB-CUL3-RBX1) E3 ubiquitin-protein ligase complexes which mediate the ubiquitination and subsequent proteasomal degradation of target proteins. BCR complexes and ARIH1 collaborate in tandem to mediate ubiquitination of target proteins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6918161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spindle, centrosome, spindle pole, </w:t>
            </w: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br/>
              <w:t xml:space="preserve">cytoplasm, nucleus, golgi apparatus, flagellum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71D57E8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BC227D0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,038</w:t>
            </w:r>
          </w:p>
        </w:tc>
        <w:tc>
          <w:tcPr>
            <w:tcW w:w="3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27E29CF" w14:textId="77777777" w:rsidR="00566453" w:rsidRPr="00853DBE" w:rsidRDefault="00566453" w:rsidP="00566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853D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# 614496 PSEUDOHYPOALDOSTERONISM, TYPE IIE; PHA2E</w:t>
            </w:r>
          </w:p>
        </w:tc>
      </w:tr>
    </w:tbl>
    <w:p w14:paraId="189678BE" w14:textId="77777777" w:rsidR="00566453" w:rsidRPr="00D732F8" w:rsidRDefault="00566453">
      <w:pPr>
        <w:rPr>
          <w:rFonts w:ascii="Arial" w:hAnsi="Arial" w:cs="Arial"/>
          <w:sz w:val="20"/>
          <w:szCs w:val="20"/>
        </w:rPr>
      </w:pPr>
    </w:p>
    <w:p w14:paraId="03AFF34C" w14:textId="77777777" w:rsidR="00722C13" w:rsidRPr="00D732F8" w:rsidRDefault="00722C13" w:rsidP="00722C13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D732F8">
        <w:rPr>
          <w:rFonts w:ascii="Arial" w:hAnsi="Arial" w:cs="Arial"/>
          <w:sz w:val="20"/>
          <w:szCs w:val="20"/>
          <w:lang w:val="en-US"/>
        </w:rPr>
        <w:t>Green = upregulated proteins, red= downregulated proteins.</w:t>
      </w:r>
      <w:r w:rsidRPr="00D732F8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</w:p>
    <w:p w14:paraId="26C58C9C" w14:textId="77777777" w:rsidR="00722C13" w:rsidRPr="00D732F8" w:rsidRDefault="00722C13">
      <w:pPr>
        <w:rPr>
          <w:rFonts w:ascii="Arial" w:hAnsi="Arial" w:cs="Arial"/>
          <w:sz w:val="20"/>
          <w:szCs w:val="20"/>
          <w:lang w:val="en-US"/>
        </w:rPr>
      </w:pPr>
    </w:p>
    <w:sectPr w:rsidR="00722C13" w:rsidRPr="00D732F8" w:rsidSect="000333F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C53C0F" w14:textId="77777777" w:rsidR="00333845" w:rsidRDefault="00333845" w:rsidP="00773213">
      <w:pPr>
        <w:spacing w:after="0" w:line="240" w:lineRule="auto"/>
      </w:pPr>
      <w:r>
        <w:separator/>
      </w:r>
    </w:p>
  </w:endnote>
  <w:endnote w:type="continuationSeparator" w:id="0">
    <w:p w14:paraId="09BFB611" w14:textId="77777777" w:rsidR="00333845" w:rsidRDefault="00333845" w:rsidP="00773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 Unicode M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 Unicode MS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621F1B" w14:textId="77777777" w:rsidR="00773213" w:rsidRDefault="0077321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C13F27" w14:textId="77777777" w:rsidR="00773213" w:rsidRDefault="0077321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450A6D" w14:textId="77777777" w:rsidR="00773213" w:rsidRDefault="0077321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CF94A" w14:textId="77777777" w:rsidR="00333845" w:rsidRDefault="00333845" w:rsidP="00773213">
      <w:pPr>
        <w:spacing w:after="0" w:line="240" w:lineRule="auto"/>
      </w:pPr>
      <w:r>
        <w:separator/>
      </w:r>
    </w:p>
  </w:footnote>
  <w:footnote w:type="continuationSeparator" w:id="0">
    <w:p w14:paraId="37CEB346" w14:textId="77777777" w:rsidR="00333845" w:rsidRDefault="00333845" w:rsidP="007732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973C66" w14:textId="77777777" w:rsidR="00773213" w:rsidRDefault="0077321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6F0E01" w14:textId="77777777" w:rsidR="00773213" w:rsidRDefault="0077321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652EBC" w14:textId="77777777" w:rsidR="00773213" w:rsidRDefault="0077321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213"/>
    <w:rsid w:val="000333FD"/>
    <w:rsid w:val="00333845"/>
    <w:rsid w:val="00566453"/>
    <w:rsid w:val="00722C13"/>
    <w:rsid w:val="00773213"/>
    <w:rsid w:val="00853DBE"/>
    <w:rsid w:val="00B1684E"/>
    <w:rsid w:val="00BA7210"/>
    <w:rsid w:val="00C3366A"/>
    <w:rsid w:val="00D732F8"/>
    <w:rsid w:val="00F7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A766D"/>
  <w15:chartTrackingRefBased/>
  <w15:docId w15:val="{4D130030-5104-4E8B-ADAC-A97EC19CA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73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73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732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32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732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732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732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732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732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3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73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73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321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7321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7321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7321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7321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732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732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73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732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73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732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7321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7321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7321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3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321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7321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773213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73213"/>
    <w:rPr>
      <w:color w:val="954F72"/>
      <w:u w:val="single"/>
    </w:rPr>
  </w:style>
  <w:style w:type="paragraph" w:customStyle="1" w:styleId="msonormal0">
    <w:name w:val="msonormal"/>
    <w:basedOn w:val="Standard"/>
    <w:rsid w:val="00773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font5">
    <w:name w:val="font5"/>
    <w:basedOn w:val="Standard"/>
    <w:rsid w:val="0077321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lang w:eastAsia="de-DE"/>
      <w14:ligatures w14:val="none"/>
    </w:rPr>
  </w:style>
  <w:style w:type="paragraph" w:customStyle="1" w:styleId="font6">
    <w:name w:val="font6"/>
    <w:basedOn w:val="Standard"/>
    <w:rsid w:val="0077321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lang w:eastAsia="de-DE"/>
      <w14:ligatures w14:val="none"/>
    </w:rPr>
  </w:style>
  <w:style w:type="paragraph" w:customStyle="1" w:styleId="font7">
    <w:name w:val="font7"/>
    <w:basedOn w:val="Standard"/>
    <w:rsid w:val="0077321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lang w:eastAsia="de-DE"/>
      <w14:ligatures w14:val="none"/>
    </w:rPr>
  </w:style>
  <w:style w:type="paragraph" w:customStyle="1" w:styleId="xl65">
    <w:name w:val="xl65"/>
    <w:basedOn w:val="Standard"/>
    <w:rsid w:val="007732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7">
    <w:name w:val="xl67"/>
    <w:basedOn w:val="Standard"/>
    <w:rsid w:val="007732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8">
    <w:name w:val="xl68"/>
    <w:basedOn w:val="Standard"/>
    <w:rsid w:val="0077321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9">
    <w:name w:val="xl69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de-DE"/>
      <w14:ligatures w14:val="none"/>
    </w:rPr>
  </w:style>
  <w:style w:type="paragraph" w:customStyle="1" w:styleId="xl70">
    <w:name w:val="xl70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de-DE"/>
      <w14:ligatures w14:val="none"/>
    </w:rPr>
  </w:style>
  <w:style w:type="paragraph" w:customStyle="1" w:styleId="xl71">
    <w:name w:val="xl71"/>
    <w:basedOn w:val="Standard"/>
    <w:rsid w:val="007732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2">
    <w:name w:val="xl72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de-DE"/>
      <w14:ligatures w14:val="none"/>
    </w:rPr>
  </w:style>
  <w:style w:type="paragraph" w:customStyle="1" w:styleId="xl73">
    <w:name w:val="xl73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74">
    <w:name w:val="xl74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75">
    <w:name w:val="xl75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76">
    <w:name w:val="xl76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77">
    <w:name w:val="xl77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78">
    <w:name w:val="xl78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79">
    <w:name w:val="xl79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80">
    <w:name w:val="xl80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81">
    <w:name w:val="xl81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82">
    <w:name w:val="xl82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83">
    <w:name w:val="xl83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84">
    <w:name w:val="xl84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de-DE"/>
      <w14:ligatures w14:val="none"/>
    </w:rPr>
  </w:style>
  <w:style w:type="paragraph" w:customStyle="1" w:styleId="xl85">
    <w:name w:val="xl85"/>
    <w:basedOn w:val="Standard"/>
    <w:rsid w:val="00773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sz w:val="24"/>
      <w:szCs w:val="24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7732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3213"/>
  </w:style>
  <w:style w:type="paragraph" w:styleId="Fuzeile">
    <w:name w:val="footer"/>
    <w:basedOn w:val="Standard"/>
    <w:link w:val="FuzeileZchn"/>
    <w:uiPriority w:val="99"/>
    <w:unhideWhenUsed/>
    <w:rsid w:val="007732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32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29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135</Words>
  <Characters>26055</Characters>
  <Application>Microsoft Office Word</Application>
  <DocSecurity>0</DocSecurity>
  <Lines>217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43cafb5, 628aeb23</dc:creator>
  <cp:keywords/>
  <dc:description/>
  <cp:lastModifiedBy>Salomo, Rüdiger</cp:lastModifiedBy>
  <cp:revision>3</cp:revision>
  <dcterms:created xsi:type="dcterms:W3CDTF">2024-11-05T11:20:00Z</dcterms:created>
  <dcterms:modified xsi:type="dcterms:W3CDTF">2024-11-05T11:25:00Z</dcterms:modified>
</cp:coreProperties>
</file>